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DC64F" w14:textId="23C9D0AB" w:rsidR="00325761" w:rsidRPr="00F10073" w:rsidRDefault="00A54DD1" w:rsidP="00A54DD1">
      <w:pPr>
        <w:rPr>
          <w:rFonts w:ascii="Times New Roman" w:hAnsi="Times New Roman" w:cs="Times New Roman"/>
          <w:sz w:val="20"/>
          <w:szCs w:val="20"/>
        </w:rPr>
      </w:pPr>
      <w:r w:rsidRPr="00F10073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7"/>
        <w:gridCol w:w="722"/>
        <w:gridCol w:w="722"/>
        <w:gridCol w:w="722"/>
      </w:tblGrid>
      <w:tr w:rsidR="00F10073" w:rsidRPr="00F10073" w14:paraId="6E4FD954" w14:textId="77777777" w:rsidTr="005D6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66F1E8DC" w14:textId="77777777" w:rsidR="00F10073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75EBB370" w14:textId="0EAF84C1" w:rsidR="00F10073" w:rsidRPr="00F10073" w:rsidRDefault="00F10073" w:rsidP="00F1007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</w:t>
            </w:r>
          </w:p>
        </w:tc>
      </w:tr>
      <w:tr w:rsidR="00F10073" w:rsidRPr="00F10073" w14:paraId="3DD03540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54B7ECB7" w14:textId="77777777" w:rsidR="00F10073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F011940" w14:textId="77777777" w:rsidR="00F10073" w:rsidRPr="00F10073" w:rsidRDefault="00F10073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8326DE3" w14:textId="77777777" w:rsidR="00F10073" w:rsidRPr="00F10073" w:rsidRDefault="00F10073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1AE7BCD" w14:textId="77777777" w:rsidR="00F10073" w:rsidRPr="00F10073" w:rsidRDefault="00F10073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3 </w:t>
            </w:r>
          </w:p>
        </w:tc>
      </w:tr>
      <w:tr w:rsidR="00632404" w:rsidRPr="00F10073" w14:paraId="332F1822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97A08E" w14:textId="322F1767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ONUT scor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EF74C4B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0369184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8795E9B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632404" w:rsidRPr="00F10073" w14:paraId="3547CA67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BD9031" w14:textId="6AEE26F0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51785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82D24A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CA205A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632404" w:rsidRPr="00F10073" w14:paraId="50DDDDF1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2CA39E" w14:textId="2EA85C51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8DA1D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68CD9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D62F3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632404" w:rsidRPr="00F10073" w14:paraId="25656B27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9850A6" w14:textId="2002C157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5AD1E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34B1A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099B3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632404" w:rsidRPr="00F10073" w14:paraId="5CB8A7B7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CC8C36" w14:textId="368982DD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2BD3AD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646871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0793AA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632404" w:rsidRPr="00F10073" w14:paraId="45BD343A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06F1D8" w14:textId="13E12763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78C78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8C757E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8433A0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632404" w:rsidRPr="00F10073" w14:paraId="50D3710B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896A45" w14:textId="0AF6FAA9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E7A5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80199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20194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10073" w:rsidRPr="00F10073" w14:paraId="3E25454E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F2983B" w14:textId="77777777" w:rsidR="00F10073" w:rsidRPr="00F10073" w:rsidRDefault="00F10073" w:rsidP="009356A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C6E78C" w14:textId="77777777" w:rsidR="00F10073" w:rsidRPr="00F10073" w:rsidRDefault="00F10073" w:rsidP="009356A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DD714" w14:textId="77777777" w:rsidR="00F10073" w:rsidRPr="00F10073" w:rsidRDefault="00F10073" w:rsidP="009356A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20DF5A" w14:textId="77777777" w:rsidR="00F10073" w:rsidRPr="00F10073" w:rsidRDefault="00F10073" w:rsidP="009356A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F10073" w:rsidRPr="00F10073" w14:paraId="44D1BC0A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854CCA" w14:textId="080AC6BE" w:rsidR="00F10073" w:rsidRPr="00F10073" w:rsidRDefault="00F10073" w:rsidP="009356A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ulmonary in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FD54B" w14:textId="77777777" w:rsidR="00F10073" w:rsidRPr="00F10073" w:rsidRDefault="00F10073" w:rsidP="009356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69E74" w14:textId="77777777" w:rsidR="00F10073" w:rsidRPr="00F10073" w:rsidRDefault="00F10073" w:rsidP="009356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F97386" w14:textId="77777777" w:rsidR="00F10073" w:rsidRPr="00F10073" w:rsidRDefault="00F10073" w:rsidP="009356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1DA10EB7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A48A83" w14:textId="3B5982A3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YHA</w:t>
            </w: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62A36C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244C4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8F75A4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1653E6BE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BE38CE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9604C4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41831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4E991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632404" w:rsidRPr="00F10073" w14:paraId="51EF7F5F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C7C344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9AE30B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04E095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2887D2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632404" w:rsidRPr="00F10073" w14:paraId="48E1AC94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F6318E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D810D1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0A0210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DD502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632404" w:rsidRPr="00F10073" w14:paraId="2738E565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A6978A" w14:textId="4C83A2B3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104094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A577D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B3B8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632404" w:rsidRPr="00F10073" w14:paraId="497CED56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C524B0" w14:textId="6E4D2949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1D5B5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45E58E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846754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632404" w:rsidRPr="00F10073" w14:paraId="29C295E0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A9E4B1" w14:textId="28D95171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V</w:t>
            </w:r>
            <w:r w:rsidR="00632404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73C16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88CD0A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2EE98D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632404" w:rsidRPr="00F10073" w14:paraId="58A2588A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FC6913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7C84E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C405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D019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632404" w:rsidRPr="00F10073" w14:paraId="619ED890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2B94CD" w14:textId="34E10CDE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8612E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B4D9FC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B5BD6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632404" w:rsidRPr="00F10073" w14:paraId="3E7AB56C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E6F284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F28281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54C7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2E3D2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632404" w:rsidRPr="00F10073" w14:paraId="151E8809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8ECAAD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20B8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818BEA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E187AC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632404" w:rsidRPr="00F10073" w14:paraId="41D66BE9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557DBC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C5858B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A0DCB8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4053A9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11A696FD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F6AA9A" w14:textId="705BF0AB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FBB16E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D2C0D8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D104A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632404" w:rsidRPr="00F10073" w14:paraId="1A82A964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FB32EA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DD0E0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700646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AD7C35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7F5AD05A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A91448" w14:textId="77777777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BE0E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04F88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A7E075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632404" w:rsidRPr="00F10073" w14:paraId="4E2B5EEB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F8039B" w14:textId="59F0AC8A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F355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E10E3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FABCD8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632404" w:rsidRPr="00F10073" w14:paraId="6AB9DF9B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E53CE7" w14:textId="13150558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5E5A76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C1341D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90EC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632404" w:rsidRPr="00F10073" w14:paraId="5E4AD20F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C4374A" w14:textId="7EC0C81D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T-</w:t>
            </w:r>
            <w:proofErr w:type="spellStart"/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8A06FF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3B3AE0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EA633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493676CF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6979FD" w14:textId="46A8EC55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tiology of ADH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79D85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6E78EB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21C95B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F10073" w:rsidRPr="00F10073" w14:paraId="5BFC3B76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5137A8" w14:textId="2693548C" w:rsidR="00F10073" w:rsidRPr="00F10073" w:rsidRDefault="00F10073" w:rsidP="00F1007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urose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12AB5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603334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991661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F10073" w:rsidRPr="00F10073" w14:paraId="62A69B3F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820EDB" w14:textId="7D1F5121" w:rsidR="00F10073" w:rsidRPr="00F10073" w:rsidRDefault="00F10073" w:rsidP="00F1007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pirolacto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80E476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C97B47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B28BC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F10073" w:rsidRPr="00F10073" w14:paraId="7EA0FC2E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9EAFC2" w14:textId="357849C3" w:rsidR="00F10073" w:rsidRPr="00F10073" w:rsidRDefault="00F10073" w:rsidP="00F1007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CEI/ARB/ARN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C96038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D2DC4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51A7D8" w14:textId="77777777" w:rsidR="00F10073" w:rsidRPr="00F10073" w:rsidRDefault="00F10073" w:rsidP="00F100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F10073" w:rsidRPr="00F10073" w14:paraId="3ADF0AAC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F77470" w14:textId="62B29188" w:rsidR="00F10073" w:rsidRPr="00F10073" w:rsidRDefault="00F10073" w:rsidP="00F1007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eta-block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AACC1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022734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6D8FC" w14:textId="77777777" w:rsidR="00F10073" w:rsidRPr="00F10073" w:rsidRDefault="00F10073" w:rsidP="00F100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6CC21609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A93B22" w14:textId="07D6A85C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0" w:name="_Hlk168478865"/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igitalis</w:t>
            </w:r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4E483E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36318A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174BC1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632404" w:rsidRPr="00F10073" w14:paraId="4A685C02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D438D3" w14:textId="70E338BB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ntiplatelet ag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94E3AD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F2269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0809AF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632404" w:rsidRPr="00F10073" w14:paraId="761C3E1C" w14:textId="77777777" w:rsidTr="00F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9EA5F9" w14:textId="4CF95233" w:rsidR="00632404" w:rsidRPr="00F10073" w:rsidRDefault="00F10073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ipid-lowering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5214DB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6CF67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F84F3" w14:textId="77777777" w:rsidR="00632404" w:rsidRPr="00F10073" w:rsidRDefault="00632404" w:rsidP="006324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632404" w:rsidRPr="00F10073" w14:paraId="57A379B3" w14:textId="77777777" w:rsidTr="00F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879E3A" w14:textId="38F06E88" w:rsidR="00632404" w:rsidRPr="00F10073" w:rsidRDefault="00632404" w:rsidP="0063240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GLT</w:t>
            </w:r>
            <w:r w:rsidR="00F10073"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F1007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1CDD9D5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12A9426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982527E" w14:textId="77777777" w:rsidR="00632404" w:rsidRPr="00F10073" w:rsidRDefault="00632404" w:rsidP="006324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00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</w:tbl>
    <w:p w14:paraId="75A7775B" w14:textId="5CD81487" w:rsidR="00A54DD1" w:rsidRPr="00F10073" w:rsidRDefault="00A54DD1" w:rsidP="00A54DD1">
      <w:pPr>
        <w:rPr>
          <w:rFonts w:ascii="Times New Roman" w:hAnsi="Times New Roman" w:cs="Times New Roman"/>
          <w:sz w:val="20"/>
          <w:szCs w:val="20"/>
        </w:rPr>
      </w:pPr>
      <w:r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F1007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F10073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0F068A66" w14:textId="77860A7C" w:rsidR="0022511F" w:rsidRPr="00F10073" w:rsidRDefault="00A54DD1">
      <w:pPr>
        <w:rPr>
          <w:rFonts w:ascii="Times New Roman" w:hAnsi="Times New Roman" w:cs="Times New Roman" w:hint="eastAsia"/>
          <w:sz w:val="20"/>
          <w:szCs w:val="20"/>
        </w:rPr>
      </w:pPr>
      <w:r w:rsidRPr="00F10073">
        <w:rPr>
          <w:rFonts w:ascii="Times New Roman" w:hAnsi="Times New Roman" w:cs="Times New Roman"/>
          <w:sz w:val="20"/>
          <w:szCs w:val="20"/>
        </w:rPr>
        <w:t xml:space="preserve">Note: </w:t>
      </w:r>
      <w:r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</w:t>
      </w:r>
      <w:r w:rsidR="00F10073"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F100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l be regarded as collinear variables and cannot be included in the multiple regression model.</w:t>
      </w:r>
    </w:p>
    <w:sectPr w:rsidR="0022511F" w:rsidRPr="00F10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A1180" w14:textId="77777777" w:rsidR="00D3434C" w:rsidRDefault="00D3434C" w:rsidP="00325761">
      <w:r>
        <w:separator/>
      </w:r>
    </w:p>
  </w:endnote>
  <w:endnote w:type="continuationSeparator" w:id="0">
    <w:p w14:paraId="72795450" w14:textId="77777777" w:rsidR="00D3434C" w:rsidRDefault="00D3434C" w:rsidP="0032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1A77B4" w14:textId="77777777" w:rsidR="00D3434C" w:rsidRDefault="00D3434C" w:rsidP="00325761">
      <w:r>
        <w:separator/>
      </w:r>
    </w:p>
  </w:footnote>
  <w:footnote w:type="continuationSeparator" w:id="0">
    <w:p w14:paraId="06DF95EE" w14:textId="77777777" w:rsidR="00D3434C" w:rsidRDefault="00D3434C" w:rsidP="0032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zM7Y0MrAwNjM1NDRR0lEKTi0uzszPAykwqQUATlXmXywAAAA="/>
  </w:docVars>
  <w:rsids>
    <w:rsidRoot w:val="00835B0A"/>
    <w:rsid w:val="0022511F"/>
    <w:rsid w:val="00237B8C"/>
    <w:rsid w:val="00325761"/>
    <w:rsid w:val="00632404"/>
    <w:rsid w:val="00781F12"/>
    <w:rsid w:val="008159F9"/>
    <w:rsid w:val="00825829"/>
    <w:rsid w:val="00835B0A"/>
    <w:rsid w:val="008D2A0B"/>
    <w:rsid w:val="00985B1F"/>
    <w:rsid w:val="00A54DD1"/>
    <w:rsid w:val="00A92D7D"/>
    <w:rsid w:val="00B64105"/>
    <w:rsid w:val="00C20D6D"/>
    <w:rsid w:val="00D3434C"/>
    <w:rsid w:val="00E53A11"/>
    <w:rsid w:val="00F10073"/>
    <w:rsid w:val="00F27E57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81F33"/>
  <w15:chartTrackingRefBased/>
  <w15:docId w15:val="{F63C87BD-9D5B-4BD3-8B76-E0774768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7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761"/>
    <w:rPr>
      <w:sz w:val="18"/>
      <w:szCs w:val="18"/>
    </w:rPr>
  </w:style>
  <w:style w:type="table" w:styleId="2">
    <w:name w:val="Plain Table 2"/>
    <w:basedOn w:val="a1"/>
    <w:uiPriority w:val="42"/>
    <w:rsid w:val="00A54D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1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7</cp:revision>
  <dcterms:created xsi:type="dcterms:W3CDTF">2023-12-10T06:38:00Z</dcterms:created>
  <dcterms:modified xsi:type="dcterms:W3CDTF">2024-06-05T06:54:00Z</dcterms:modified>
</cp:coreProperties>
</file>